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4E3A5F" w14:textId="36A657A1" w:rsidR="00476356" w:rsidRDefault="00DD4D79" w:rsidP="00106F1E">
      <w:pPr>
        <w:spacing w:line="360" w:lineRule="auto"/>
        <w:rPr>
          <w:rFonts w:ascii="Times New Roman" w:hAnsi="Times New Roman" w:cs="Times New Roman"/>
          <w:sz w:val="24"/>
        </w:rPr>
      </w:pPr>
      <w:r w:rsidRPr="00DD4D79">
        <w:rPr>
          <w:rFonts w:ascii="Times New Roman" w:hAnsi="Times New Roman" w:cs="Times New Roman"/>
          <w:b/>
          <w:sz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</w:rPr>
        <w:t>3</w:t>
      </w:r>
      <w:r w:rsidR="00647D2F" w:rsidRPr="00680D42">
        <w:rPr>
          <w:rFonts w:ascii="Times New Roman" w:hAnsi="Times New Roman" w:cs="Times New Roman"/>
          <w:b/>
          <w:sz w:val="24"/>
        </w:rPr>
        <w:t>.</w:t>
      </w:r>
      <w:r w:rsidR="00647D2F" w:rsidRPr="00106F1E">
        <w:rPr>
          <w:rFonts w:ascii="Times New Roman" w:hAnsi="Times New Roman" w:cs="Times New Roman"/>
          <w:sz w:val="24"/>
        </w:rPr>
        <w:t xml:space="preserve"> </w:t>
      </w:r>
      <w:r w:rsidR="008A5685">
        <w:rPr>
          <w:rFonts w:ascii="Times New Roman" w:hAnsi="Times New Roman" w:cs="Times New Roman" w:hint="eastAsia"/>
          <w:sz w:val="24"/>
        </w:rPr>
        <w:t xml:space="preserve">The </w:t>
      </w:r>
      <w:r w:rsidR="008A5685">
        <w:rPr>
          <w:rFonts w:ascii="Times New Roman" w:hAnsi="Times New Roman" w:cs="Times New Roman"/>
          <w:sz w:val="24"/>
        </w:rPr>
        <w:t>p</w:t>
      </w:r>
      <w:r w:rsidR="004C3AED">
        <w:rPr>
          <w:rFonts w:ascii="Times New Roman" w:hAnsi="Times New Roman" w:cs="Times New Roman"/>
          <w:sz w:val="24"/>
        </w:rPr>
        <w:t xml:space="preserve">rimer sequences </w:t>
      </w:r>
      <w:r w:rsidR="00033F96">
        <w:rPr>
          <w:rFonts w:ascii="Times New Roman" w:hAnsi="Times New Roman" w:cs="Times New Roman"/>
          <w:sz w:val="24"/>
        </w:rPr>
        <w:t>of</w:t>
      </w:r>
      <w:r w:rsidR="000F5E9E">
        <w:rPr>
          <w:rFonts w:ascii="Times New Roman" w:hAnsi="Times New Roman" w:cs="Times New Roman" w:hint="eastAsia"/>
          <w:sz w:val="24"/>
        </w:rPr>
        <w:t xml:space="preserve"> 6</w:t>
      </w:r>
      <w:r w:rsidR="004C3AED">
        <w:rPr>
          <w:rFonts w:ascii="Times New Roman" w:hAnsi="Times New Roman" w:cs="Times New Roman"/>
          <w:sz w:val="24"/>
        </w:rPr>
        <w:t xml:space="preserve"> </w:t>
      </w:r>
      <w:proofErr w:type="spellStart"/>
      <w:r w:rsidR="004C3AED">
        <w:rPr>
          <w:rFonts w:ascii="Times New Roman" w:hAnsi="Times New Roman" w:cs="Times New Roman"/>
          <w:sz w:val="24"/>
        </w:rPr>
        <w:t>lncRNA</w:t>
      </w:r>
      <w:r w:rsidR="008F6AC2">
        <w:rPr>
          <w:rFonts w:ascii="Times New Roman" w:hAnsi="Times New Roman" w:cs="Times New Roman" w:hint="eastAsia"/>
          <w:sz w:val="24"/>
        </w:rPr>
        <w:t>s</w:t>
      </w:r>
      <w:proofErr w:type="spellEnd"/>
      <w:r w:rsidR="00F0234F">
        <w:rPr>
          <w:rFonts w:ascii="Times New Roman" w:hAnsi="Times New Roman" w:cs="Times New Roman"/>
          <w:sz w:val="24"/>
        </w:rPr>
        <w:t>, 4 PCGs,</w:t>
      </w:r>
      <w:r w:rsidR="00647D2F" w:rsidRPr="00106F1E">
        <w:rPr>
          <w:rFonts w:ascii="Times New Roman" w:hAnsi="Times New Roman" w:cs="Times New Roman"/>
          <w:sz w:val="24"/>
        </w:rPr>
        <w:t xml:space="preserve"> and </w:t>
      </w:r>
      <w:r w:rsidR="00044C79">
        <w:rPr>
          <w:rFonts w:ascii="Times New Roman" w:hAnsi="Times New Roman" w:cs="Times New Roman" w:hint="eastAsia"/>
          <w:sz w:val="24"/>
        </w:rPr>
        <w:t>GAPDH</w:t>
      </w:r>
      <w:r w:rsidR="00386D22">
        <w:rPr>
          <w:rFonts w:ascii="Times New Roman" w:hAnsi="Times New Roman" w:cs="Times New Roman"/>
          <w:sz w:val="24"/>
        </w:rPr>
        <w:t>.</w:t>
      </w:r>
    </w:p>
    <w:tbl>
      <w:tblPr>
        <w:tblW w:w="7660" w:type="dxa"/>
        <w:jc w:val="center"/>
        <w:tblLook w:val="04A0" w:firstRow="1" w:lastRow="0" w:firstColumn="1" w:lastColumn="0" w:noHBand="0" w:noVBand="1"/>
      </w:tblPr>
      <w:tblGrid>
        <w:gridCol w:w="1820"/>
        <w:gridCol w:w="5840"/>
      </w:tblGrid>
      <w:tr w:rsidR="009B081F" w:rsidRPr="009B081F" w14:paraId="28D7BEF8" w14:textId="77777777" w:rsidTr="002500F8">
        <w:trPr>
          <w:trHeight w:val="320"/>
          <w:jc w:val="center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D68F1" w14:textId="193717CA" w:rsidR="009B081F" w:rsidRPr="009B081F" w:rsidRDefault="002D4778" w:rsidP="009B081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ame</w:t>
            </w:r>
          </w:p>
        </w:tc>
        <w:tc>
          <w:tcPr>
            <w:tcW w:w="5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FB74D" w14:textId="6E6D5921" w:rsidR="009B081F" w:rsidRPr="009B081F" w:rsidRDefault="009B081F" w:rsidP="009B081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081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imer Sequence</w:t>
            </w:r>
          </w:p>
        </w:tc>
      </w:tr>
      <w:tr w:rsidR="009B081F" w:rsidRPr="009B081F" w14:paraId="3435EF7D" w14:textId="77777777" w:rsidTr="002500F8">
        <w:trPr>
          <w:trHeight w:val="320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FA32" w14:textId="77777777" w:rsidR="009B081F" w:rsidRPr="009B081F" w:rsidRDefault="009B081F" w:rsidP="009B081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081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INC02154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42A9" w14:textId="77777777" w:rsidR="009B081F" w:rsidRPr="009B081F" w:rsidRDefault="009B081F" w:rsidP="009B081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081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orward 5′-GGTTGAGGAACTGTGCCTTGGAG-3′</w:t>
            </w:r>
          </w:p>
        </w:tc>
      </w:tr>
      <w:tr w:rsidR="009B081F" w:rsidRPr="009B081F" w14:paraId="3C470510" w14:textId="77777777" w:rsidTr="002500F8">
        <w:trPr>
          <w:trHeight w:val="320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15AB1" w14:textId="77777777" w:rsidR="009B081F" w:rsidRPr="009B081F" w:rsidRDefault="009B081F" w:rsidP="009B081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F3D5" w14:textId="77777777" w:rsidR="009B081F" w:rsidRPr="009B081F" w:rsidRDefault="009B081F" w:rsidP="009B081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081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verse 5′-GCCGGAGTTGCAGTGATGGAC-3′</w:t>
            </w:r>
          </w:p>
        </w:tc>
      </w:tr>
      <w:tr w:rsidR="009B081F" w:rsidRPr="009B081F" w14:paraId="05291863" w14:textId="77777777" w:rsidTr="002500F8">
        <w:trPr>
          <w:trHeight w:val="320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0E55" w14:textId="77777777" w:rsidR="009B081F" w:rsidRPr="009B081F" w:rsidRDefault="009B081F" w:rsidP="009B081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081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INC00528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8C5A" w14:textId="77777777" w:rsidR="009B081F" w:rsidRPr="009B081F" w:rsidRDefault="009B081F" w:rsidP="009B081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081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orward 5′-AGCGTCCTTGAGGAGTCCAGTTC-3′</w:t>
            </w:r>
          </w:p>
        </w:tc>
      </w:tr>
      <w:tr w:rsidR="009B081F" w:rsidRPr="009B081F" w14:paraId="3357E983" w14:textId="77777777" w:rsidTr="002500F8">
        <w:trPr>
          <w:trHeight w:val="320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95094" w14:textId="77777777" w:rsidR="009B081F" w:rsidRPr="009B081F" w:rsidRDefault="009B081F" w:rsidP="009B081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0399" w14:textId="77777777" w:rsidR="009B081F" w:rsidRPr="009B081F" w:rsidRDefault="009B081F" w:rsidP="009B081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081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verse 5′-CAAGCACAGTCACGTTCTGAGGTC-3′</w:t>
            </w:r>
          </w:p>
        </w:tc>
      </w:tr>
      <w:tr w:rsidR="009B081F" w:rsidRPr="009B081F" w14:paraId="47CB51B8" w14:textId="77777777" w:rsidTr="002500F8">
        <w:trPr>
          <w:trHeight w:val="320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13C4" w14:textId="77777777" w:rsidR="009B081F" w:rsidRPr="009B081F" w:rsidRDefault="009B081F" w:rsidP="009B081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081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RY4-AS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237D" w14:textId="77777777" w:rsidR="009B081F" w:rsidRPr="009B081F" w:rsidRDefault="009B081F" w:rsidP="009B081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081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orward 5′-CACCAGCACCACCACCGAATG-3′</w:t>
            </w:r>
          </w:p>
        </w:tc>
      </w:tr>
      <w:tr w:rsidR="009B081F" w:rsidRPr="009B081F" w14:paraId="5A3A97A7" w14:textId="77777777" w:rsidTr="002500F8">
        <w:trPr>
          <w:trHeight w:val="320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ADB7B" w14:textId="77777777" w:rsidR="009B081F" w:rsidRPr="009B081F" w:rsidRDefault="009B081F" w:rsidP="009B081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DD24" w14:textId="77777777" w:rsidR="009B081F" w:rsidRPr="009B081F" w:rsidRDefault="009B081F" w:rsidP="009B081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081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verse 5′-CCATTCCAGTGGCAGGCTCTTAAC-3′</w:t>
            </w:r>
          </w:p>
        </w:tc>
      </w:tr>
      <w:tr w:rsidR="009B081F" w:rsidRPr="009B081F" w14:paraId="12CC45C6" w14:textId="77777777" w:rsidTr="002500F8">
        <w:trPr>
          <w:trHeight w:val="320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B8E3" w14:textId="77777777" w:rsidR="009B081F" w:rsidRPr="009B081F" w:rsidRDefault="009B081F" w:rsidP="009B081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081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TTY14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A06C" w14:textId="77777777" w:rsidR="009B081F" w:rsidRPr="009B081F" w:rsidRDefault="009B081F" w:rsidP="009B081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081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orward 5′-GCCAATGGCTGTGACGGATAAGG-3′</w:t>
            </w:r>
          </w:p>
        </w:tc>
      </w:tr>
      <w:tr w:rsidR="009B081F" w:rsidRPr="009B081F" w14:paraId="6215DEA1" w14:textId="77777777" w:rsidTr="002500F8">
        <w:trPr>
          <w:trHeight w:val="320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D7E0B" w14:textId="77777777" w:rsidR="009B081F" w:rsidRPr="009B081F" w:rsidRDefault="009B081F" w:rsidP="009B081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3FEA" w14:textId="77777777" w:rsidR="009B081F" w:rsidRPr="009B081F" w:rsidRDefault="009B081F" w:rsidP="009B081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081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verse 5′-ACCTGTTGCGGAGGACTACTGAG-3′</w:t>
            </w:r>
          </w:p>
        </w:tc>
      </w:tr>
      <w:tr w:rsidR="009B081F" w:rsidRPr="009B081F" w14:paraId="020CF656" w14:textId="77777777" w:rsidTr="002500F8">
        <w:trPr>
          <w:trHeight w:val="320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B288" w14:textId="77777777" w:rsidR="009B081F" w:rsidRPr="009B081F" w:rsidRDefault="009B081F" w:rsidP="009B081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081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NCSRLR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08C3" w14:textId="77777777" w:rsidR="009B081F" w:rsidRPr="009B081F" w:rsidRDefault="009B081F" w:rsidP="009B081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081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orward 5′-CACTGTTCCAGGCACCAAGG-3′</w:t>
            </w:r>
          </w:p>
        </w:tc>
      </w:tr>
      <w:tr w:rsidR="009B081F" w:rsidRPr="009B081F" w14:paraId="0A65FC3F" w14:textId="77777777" w:rsidTr="002500F8">
        <w:trPr>
          <w:trHeight w:val="320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2FE62" w14:textId="77777777" w:rsidR="009B081F" w:rsidRPr="009B081F" w:rsidRDefault="009B081F" w:rsidP="009B081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D7D5" w14:textId="77777777" w:rsidR="009B081F" w:rsidRPr="009B081F" w:rsidRDefault="009B081F" w:rsidP="009B081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081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verse 5′-TGTCGCCAAAGAAGAGAACAGG-3′</w:t>
            </w:r>
          </w:p>
        </w:tc>
      </w:tr>
      <w:tr w:rsidR="009B081F" w:rsidRPr="009B081F" w14:paraId="4F41F26B" w14:textId="77777777" w:rsidTr="002500F8">
        <w:trPr>
          <w:trHeight w:val="320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A5BA" w14:textId="77777777" w:rsidR="009B081F" w:rsidRPr="009B081F" w:rsidRDefault="009B081F" w:rsidP="009B081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081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LHL7-DT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83D3" w14:textId="77777777" w:rsidR="009B081F" w:rsidRPr="009B081F" w:rsidRDefault="009B081F" w:rsidP="009B081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081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orward 5′-GAGCAGTAGGTCTCAACAGTGGAC-3′</w:t>
            </w:r>
          </w:p>
        </w:tc>
      </w:tr>
      <w:tr w:rsidR="009B081F" w:rsidRPr="009B081F" w14:paraId="2BC26A64" w14:textId="77777777" w:rsidTr="002500F8">
        <w:trPr>
          <w:trHeight w:val="320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DD8A0" w14:textId="77777777" w:rsidR="009B081F" w:rsidRPr="009B081F" w:rsidRDefault="009B081F" w:rsidP="009B081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3F3A" w14:textId="77777777" w:rsidR="009B081F" w:rsidRPr="009B081F" w:rsidRDefault="009B081F" w:rsidP="009B081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081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verse 5′-CAACGATACCTAGCTGGCAGCAC-3′</w:t>
            </w:r>
          </w:p>
        </w:tc>
      </w:tr>
      <w:tr w:rsidR="002500F8" w:rsidRPr="009B081F" w14:paraId="1FB65FF5" w14:textId="77777777" w:rsidTr="002500F8">
        <w:trPr>
          <w:trHeight w:val="320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64C6EE6" w14:textId="624B2003" w:rsidR="002500F8" w:rsidRPr="00C721AB" w:rsidRDefault="00C721AB" w:rsidP="00C721AB">
            <w:pPr>
              <w:widowControl/>
              <w:spacing w:line="360" w:lineRule="auto"/>
              <w:jc w:val="center"/>
              <w:rPr>
                <w:rFonts w:hint="eastAsia"/>
              </w:rPr>
            </w:pPr>
            <w:r w:rsidRPr="00C721A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STC2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73483" w14:textId="59E17FFB" w:rsidR="002500F8" w:rsidRPr="009B081F" w:rsidRDefault="00C721AB" w:rsidP="009B081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081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orward 5′-</w:t>
            </w:r>
            <w:r w:rsidRPr="00C721A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CATCAAAGACGCCTTGAAATG</w:t>
            </w:r>
            <w:r w:rsidRPr="009B081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3′</w:t>
            </w:r>
          </w:p>
        </w:tc>
      </w:tr>
      <w:tr w:rsidR="002500F8" w:rsidRPr="009B081F" w14:paraId="6CD6EA2F" w14:textId="77777777" w:rsidTr="002500F8">
        <w:trPr>
          <w:trHeight w:val="320"/>
          <w:jc w:val="center"/>
        </w:trPr>
        <w:tc>
          <w:tcPr>
            <w:tcW w:w="182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60B3A2B" w14:textId="77777777" w:rsidR="002500F8" w:rsidRPr="009B081F" w:rsidRDefault="002500F8" w:rsidP="009B081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35D17" w14:textId="4B5D6B12" w:rsidR="002500F8" w:rsidRPr="009B081F" w:rsidRDefault="00C721AB" w:rsidP="009B081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081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verse 5′-</w:t>
            </w:r>
            <w:r w:rsidRPr="00C721A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GCAAGTCCTTGAAATGGATC</w:t>
            </w:r>
            <w:r w:rsidRPr="009B081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3′</w:t>
            </w:r>
          </w:p>
        </w:tc>
      </w:tr>
      <w:tr w:rsidR="002500F8" w:rsidRPr="009B081F" w14:paraId="7D464E27" w14:textId="77777777" w:rsidTr="002500F8">
        <w:trPr>
          <w:trHeight w:val="320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ED77F2" w14:textId="4B654441" w:rsidR="002500F8" w:rsidRPr="009B081F" w:rsidRDefault="00C721AB" w:rsidP="00C721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721A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SPAN9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F5D2C" w14:textId="2588263B" w:rsidR="002500F8" w:rsidRPr="009B081F" w:rsidRDefault="00C721AB" w:rsidP="009B081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081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orward 5′-</w:t>
            </w:r>
            <w:r w:rsidRPr="00C721A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CGTCCTGTTGGTCATCCTCCTAG</w:t>
            </w:r>
            <w:r w:rsidRPr="009B081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3′</w:t>
            </w:r>
          </w:p>
        </w:tc>
      </w:tr>
      <w:tr w:rsidR="002500F8" w:rsidRPr="009B081F" w14:paraId="073D6CEA" w14:textId="77777777" w:rsidTr="002500F8">
        <w:trPr>
          <w:trHeight w:val="320"/>
          <w:jc w:val="center"/>
        </w:trPr>
        <w:tc>
          <w:tcPr>
            <w:tcW w:w="182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E4B5206" w14:textId="77777777" w:rsidR="002500F8" w:rsidRPr="009B081F" w:rsidRDefault="002500F8" w:rsidP="009B081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668C0" w14:textId="760F718C" w:rsidR="002500F8" w:rsidRPr="009B081F" w:rsidRDefault="00C721AB" w:rsidP="009B081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081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verse 5′-</w:t>
            </w:r>
            <w:r w:rsidRPr="00C721A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TGGCGTTCTCGTTCACCTTGTC</w:t>
            </w:r>
            <w:r w:rsidRPr="009B081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3′</w:t>
            </w:r>
          </w:p>
        </w:tc>
      </w:tr>
      <w:tr w:rsidR="002500F8" w:rsidRPr="009202A7" w14:paraId="5C8DC215" w14:textId="77777777" w:rsidTr="002500F8">
        <w:trPr>
          <w:trHeight w:val="320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69E388" w14:textId="01497E32" w:rsidR="002500F8" w:rsidRPr="009B081F" w:rsidRDefault="009202A7" w:rsidP="009202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202A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MS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AB850" w14:textId="50F73287" w:rsidR="002500F8" w:rsidRPr="009B081F" w:rsidRDefault="009202A7" w:rsidP="009202A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081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orward 5′-</w:t>
            </w:r>
            <w:r w:rsidRPr="009202A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GGACCTTCAGAGTTATGATGG</w:t>
            </w:r>
            <w:r w:rsidRPr="009B081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3′</w:t>
            </w:r>
          </w:p>
        </w:tc>
      </w:tr>
      <w:tr w:rsidR="002500F8" w:rsidRPr="009202A7" w14:paraId="03CB3F7D" w14:textId="77777777" w:rsidTr="002500F8">
        <w:trPr>
          <w:trHeight w:val="320"/>
          <w:jc w:val="center"/>
        </w:trPr>
        <w:tc>
          <w:tcPr>
            <w:tcW w:w="182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C7E1B50" w14:textId="77777777" w:rsidR="002500F8" w:rsidRPr="009B081F" w:rsidRDefault="002500F8" w:rsidP="009202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AB915" w14:textId="74D703B4" w:rsidR="002500F8" w:rsidRPr="009B081F" w:rsidRDefault="009202A7" w:rsidP="009202A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081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verse 5′-</w:t>
            </w:r>
            <w:r w:rsidRPr="009202A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CAGTACTGTCCTGACTCAATT</w:t>
            </w:r>
            <w:r w:rsidRPr="009B081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3′</w:t>
            </w:r>
          </w:p>
        </w:tc>
      </w:tr>
      <w:tr w:rsidR="002500F8" w:rsidRPr="009202A7" w14:paraId="75179478" w14:textId="77777777" w:rsidTr="002500F8">
        <w:trPr>
          <w:trHeight w:val="320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480911" w14:textId="7A6EDAC6" w:rsidR="002500F8" w:rsidRPr="009B081F" w:rsidRDefault="009202A7" w:rsidP="009202A7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202A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CEA3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0A506" w14:textId="3B5E31C4" w:rsidR="002500F8" w:rsidRPr="009B081F" w:rsidRDefault="009202A7" w:rsidP="009202A7">
            <w:pPr>
              <w:widowControl/>
              <w:spacing w:line="360" w:lineRule="auto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</w:pPr>
            <w:r w:rsidRPr="009B081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orward 5′-</w:t>
            </w:r>
            <w:r w:rsidRPr="009202A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GGACGATGATTACAAGGACT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3</w:t>
            </w:r>
            <w:r w:rsidRPr="009B081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′</w:t>
            </w:r>
          </w:p>
        </w:tc>
      </w:tr>
      <w:tr w:rsidR="002500F8" w:rsidRPr="009B081F" w14:paraId="58BD47FF" w14:textId="77777777" w:rsidTr="002500F8">
        <w:trPr>
          <w:trHeight w:val="320"/>
          <w:jc w:val="center"/>
        </w:trPr>
        <w:tc>
          <w:tcPr>
            <w:tcW w:w="182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A09E130" w14:textId="77777777" w:rsidR="002500F8" w:rsidRPr="009B081F" w:rsidRDefault="002500F8" w:rsidP="009B081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0D4B8" w14:textId="35062B35" w:rsidR="002500F8" w:rsidRPr="009B081F" w:rsidRDefault="009202A7" w:rsidP="009B081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081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verse 5′-</w:t>
            </w:r>
            <w:r w:rsidRPr="009202A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CTCTTGAGCTCTTGGTAGAT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3</w:t>
            </w:r>
            <w:r w:rsidRPr="009B081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′</w:t>
            </w:r>
          </w:p>
        </w:tc>
      </w:tr>
      <w:tr w:rsidR="009B081F" w:rsidRPr="009B081F" w14:paraId="7EDFAF9E" w14:textId="77777777" w:rsidTr="002500F8">
        <w:trPr>
          <w:trHeight w:val="320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783B65" w14:textId="77777777" w:rsidR="009B081F" w:rsidRPr="009B081F" w:rsidRDefault="009B081F" w:rsidP="009B081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081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APDH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6CF5" w14:textId="77777777" w:rsidR="009B081F" w:rsidRPr="009B081F" w:rsidRDefault="009B081F" w:rsidP="009B081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081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orward 5′-AAGGTGAAGGTCGGAGTCAA-3′</w:t>
            </w:r>
          </w:p>
        </w:tc>
      </w:tr>
      <w:tr w:rsidR="009B081F" w:rsidRPr="009B081F" w14:paraId="185ACCBE" w14:textId="77777777" w:rsidTr="002500F8">
        <w:trPr>
          <w:trHeight w:val="320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613E93" w14:textId="77777777" w:rsidR="009B081F" w:rsidRPr="009B081F" w:rsidRDefault="009B081F" w:rsidP="009B081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A891C" w14:textId="77777777" w:rsidR="009B081F" w:rsidRPr="009B081F" w:rsidRDefault="009B081F" w:rsidP="009B081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B081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verse 5′-AATGAAGGGGTCATTGATGG-3′</w:t>
            </w:r>
          </w:p>
        </w:tc>
      </w:tr>
    </w:tbl>
    <w:p w14:paraId="01B3EA18" w14:textId="77777777" w:rsidR="009B081F" w:rsidRPr="00106F1E" w:rsidRDefault="009B081F" w:rsidP="00106F1E">
      <w:pPr>
        <w:spacing w:line="360" w:lineRule="auto"/>
        <w:rPr>
          <w:rFonts w:ascii="Times New Roman" w:hAnsi="Times New Roman" w:cs="Times New Roman"/>
          <w:sz w:val="24"/>
        </w:rPr>
      </w:pPr>
    </w:p>
    <w:sectPr w:rsidR="009B081F" w:rsidRPr="00106F1E" w:rsidSect="002500F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4ED3"/>
    <w:rsid w:val="00000D9C"/>
    <w:rsid w:val="00007993"/>
    <w:rsid w:val="00011274"/>
    <w:rsid w:val="00011F92"/>
    <w:rsid w:val="00022C95"/>
    <w:rsid w:val="00033F96"/>
    <w:rsid w:val="000404EB"/>
    <w:rsid w:val="00043775"/>
    <w:rsid w:val="00044C79"/>
    <w:rsid w:val="0004604F"/>
    <w:rsid w:val="000520BD"/>
    <w:rsid w:val="000656C0"/>
    <w:rsid w:val="00067573"/>
    <w:rsid w:val="000D2FD4"/>
    <w:rsid w:val="000D5B68"/>
    <w:rsid w:val="000D5CC2"/>
    <w:rsid w:val="000E6150"/>
    <w:rsid w:val="000F5976"/>
    <w:rsid w:val="000F5E9E"/>
    <w:rsid w:val="00103EED"/>
    <w:rsid w:val="0010458F"/>
    <w:rsid w:val="00106F1E"/>
    <w:rsid w:val="001206A0"/>
    <w:rsid w:val="00122865"/>
    <w:rsid w:val="00126B42"/>
    <w:rsid w:val="0013073A"/>
    <w:rsid w:val="00133452"/>
    <w:rsid w:val="00143B82"/>
    <w:rsid w:val="00154501"/>
    <w:rsid w:val="00166372"/>
    <w:rsid w:val="00184DE6"/>
    <w:rsid w:val="001853C0"/>
    <w:rsid w:val="00191D8F"/>
    <w:rsid w:val="00195F25"/>
    <w:rsid w:val="001974B4"/>
    <w:rsid w:val="001B48D3"/>
    <w:rsid w:val="001C449F"/>
    <w:rsid w:val="001C44C8"/>
    <w:rsid w:val="001D37C8"/>
    <w:rsid w:val="001E079D"/>
    <w:rsid w:val="001E50D6"/>
    <w:rsid w:val="00210761"/>
    <w:rsid w:val="002165C0"/>
    <w:rsid w:val="00222D54"/>
    <w:rsid w:val="00240F91"/>
    <w:rsid w:val="00245CD4"/>
    <w:rsid w:val="002500F8"/>
    <w:rsid w:val="002535EF"/>
    <w:rsid w:val="00257366"/>
    <w:rsid w:val="00257B25"/>
    <w:rsid w:val="0026441D"/>
    <w:rsid w:val="00270ED9"/>
    <w:rsid w:val="00282852"/>
    <w:rsid w:val="00293425"/>
    <w:rsid w:val="002B0E61"/>
    <w:rsid w:val="002C0DE4"/>
    <w:rsid w:val="002C0F51"/>
    <w:rsid w:val="002D4778"/>
    <w:rsid w:val="00303E5A"/>
    <w:rsid w:val="00306D0F"/>
    <w:rsid w:val="003128BA"/>
    <w:rsid w:val="00324666"/>
    <w:rsid w:val="00331EE8"/>
    <w:rsid w:val="0033488E"/>
    <w:rsid w:val="003370D9"/>
    <w:rsid w:val="00386D22"/>
    <w:rsid w:val="00387F94"/>
    <w:rsid w:val="00391467"/>
    <w:rsid w:val="003C7A6F"/>
    <w:rsid w:val="003E38B6"/>
    <w:rsid w:val="00407067"/>
    <w:rsid w:val="0041163D"/>
    <w:rsid w:val="00424374"/>
    <w:rsid w:val="00433317"/>
    <w:rsid w:val="00440FCC"/>
    <w:rsid w:val="0044505D"/>
    <w:rsid w:val="00445C67"/>
    <w:rsid w:val="00453B9D"/>
    <w:rsid w:val="00457DFF"/>
    <w:rsid w:val="004602E3"/>
    <w:rsid w:val="00464D2A"/>
    <w:rsid w:val="00476356"/>
    <w:rsid w:val="00484BA6"/>
    <w:rsid w:val="004900A8"/>
    <w:rsid w:val="004C3AED"/>
    <w:rsid w:val="004E19B8"/>
    <w:rsid w:val="004E568D"/>
    <w:rsid w:val="004E62BF"/>
    <w:rsid w:val="004E7C6C"/>
    <w:rsid w:val="004F7C4C"/>
    <w:rsid w:val="00500744"/>
    <w:rsid w:val="005063A6"/>
    <w:rsid w:val="0050738E"/>
    <w:rsid w:val="005233C3"/>
    <w:rsid w:val="0053455A"/>
    <w:rsid w:val="00545263"/>
    <w:rsid w:val="00550BDC"/>
    <w:rsid w:val="005545FD"/>
    <w:rsid w:val="0056751B"/>
    <w:rsid w:val="0057091E"/>
    <w:rsid w:val="00572C4F"/>
    <w:rsid w:val="005960C2"/>
    <w:rsid w:val="005B142E"/>
    <w:rsid w:val="005C714E"/>
    <w:rsid w:val="005E033C"/>
    <w:rsid w:val="005E4499"/>
    <w:rsid w:val="005E51FA"/>
    <w:rsid w:val="005F6B66"/>
    <w:rsid w:val="006153F5"/>
    <w:rsid w:val="006253F9"/>
    <w:rsid w:val="00627CC0"/>
    <w:rsid w:val="0063255A"/>
    <w:rsid w:val="00643859"/>
    <w:rsid w:val="006443BE"/>
    <w:rsid w:val="00647052"/>
    <w:rsid w:val="0064784B"/>
    <w:rsid w:val="00647D2F"/>
    <w:rsid w:val="0067158B"/>
    <w:rsid w:val="006776A3"/>
    <w:rsid w:val="00680D42"/>
    <w:rsid w:val="0069274E"/>
    <w:rsid w:val="006A1FC4"/>
    <w:rsid w:val="006A3DC1"/>
    <w:rsid w:val="006A5D67"/>
    <w:rsid w:val="006C136F"/>
    <w:rsid w:val="006C5FDB"/>
    <w:rsid w:val="006C7E7E"/>
    <w:rsid w:val="006D57E5"/>
    <w:rsid w:val="006E2F9C"/>
    <w:rsid w:val="00721950"/>
    <w:rsid w:val="00734187"/>
    <w:rsid w:val="00751233"/>
    <w:rsid w:val="00754313"/>
    <w:rsid w:val="00762E5D"/>
    <w:rsid w:val="00767658"/>
    <w:rsid w:val="00767ACD"/>
    <w:rsid w:val="007730F2"/>
    <w:rsid w:val="00775EDE"/>
    <w:rsid w:val="0078585C"/>
    <w:rsid w:val="00795427"/>
    <w:rsid w:val="007A5B86"/>
    <w:rsid w:val="007B6ACB"/>
    <w:rsid w:val="007C04D8"/>
    <w:rsid w:val="007C36BB"/>
    <w:rsid w:val="007D313B"/>
    <w:rsid w:val="007D78FA"/>
    <w:rsid w:val="007E03A0"/>
    <w:rsid w:val="007E6EE7"/>
    <w:rsid w:val="007F0E68"/>
    <w:rsid w:val="008068BA"/>
    <w:rsid w:val="008218C7"/>
    <w:rsid w:val="008466DE"/>
    <w:rsid w:val="00856A22"/>
    <w:rsid w:val="0086391C"/>
    <w:rsid w:val="00870DFA"/>
    <w:rsid w:val="008723D8"/>
    <w:rsid w:val="00873CD3"/>
    <w:rsid w:val="00880462"/>
    <w:rsid w:val="008A5685"/>
    <w:rsid w:val="008B2D14"/>
    <w:rsid w:val="008D4977"/>
    <w:rsid w:val="008D538F"/>
    <w:rsid w:val="008E4ED3"/>
    <w:rsid w:val="008F4B63"/>
    <w:rsid w:val="008F607B"/>
    <w:rsid w:val="008F6AC2"/>
    <w:rsid w:val="00901455"/>
    <w:rsid w:val="009202A7"/>
    <w:rsid w:val="00920AD0"/>
    <w:rsid w:val="00942B4B"/>
    <w:rsid w:val="009472BB"/>
    <w:rsid w:val="009628AE"/>
    <w:rsid w:val="00964B91"/>
    <w:rsid w:val="00967DBD"/>
    <w:rsid w:val="009B081F"/>
    <w:rsid w:val="009C394D"/>
    <w:rsid w:val="009C553E"/>
    <w:rsid w:val="009C6536"/>
    <w:rsid w:val="009E4F6A"/>
    <w:rsid w:val="009F67F1"/>
    <w:rsid w:val="00A04BFB"/>
    <w:rsid w:val="00A04F35"/>
    <w:rsid w:val="00A170C3"/>
    <w:rsid w:val="00A249D1"/>
    <w:rsid w:val="00A26DCA"/>
    <w:rsid w:val="00A422A6"/>
    <w:rsid w:val="00A44010"/>
    <w:rsid w:val="00A53D24"/>
    <w:rsid w:val="00A56F7E"/>
    <w:rsid w:val="00A62FC1"/>
    <w:rsid w:val="00A66603"/>
    <w:rsid w:val="00A82E9C"/>
    <w:rsid w:val="00A97297"/>
    <w:rsid w:val="00AA0581"/>
    <w:rsid w:val="00AA2923"/>
    <w:rsid w:val="00AB005C"/>
    <w:rsid w:val="00AB1E83"/>
    <w:rsid w:val="00AB2897"/>
    <w:rsid w:val="00AC6C2B"/>
    <w:rsid w:val="00AD1D15"/>
    <w:rsid w:val="00AD2710"/>
    <w:rsid w:val="00AD48EF"/>
    <w:rsid w:val="00AF442E"/>
    <w:rsid w:val="00AF6844"/>
    <w:rsid w:val="00B0199B"/>
    <w:rsid w:val="00B03E9F"/>
    <w:rsid w:val="00B2588D"/>
    <w:rsid w:val="00B31E17"/>
    <w:rsid w:val="00B33758"/>
    <w:rsid w:val="00B63A0F"/>
    <w:rsid w:val="00B6679F"/>
    <w:rsid w:val="00B71B85"/>
    <w:rsid w:val="00B81078"/>
    <w:rsid w:val="00B87D71"/>
    <w:rsid w:val="00B93002"/>
    <w:rsid w:val="00B952AC"/>
    <w:rsid w:val="00BA095A"/>
    <w:rsid w:val="00BA29FD"/>
    <w:rsid w:val="00BC0593"/>
    <w:rsid w:val="00BD0474"/>
    <w:rsid w:val="00BE73AF"/>
    <w:rsid w:val="00C1592A"/>
    <w:rsid w:val="00C17FF3"/>
    <w:rsid w:val="00C204F9"/>
    <w:rsid w:val="00C255C0"/>
    <w:rsid w:val="00C36DB5"/>
    <w:rsid w:val="00C560F8"/>
    <w:rsid w:val="00C668CB"/>
    <w:rsid w:val="00C721AB"/>
    <w:rsid w:val="00CD2040"/>
    <w:rsid w:val="00CD25FA"/>
    <w:rsid w:val="00CD4F37"/>
    <w:rsid w:val="00CE6B5E"/>
    <w:rsid w:val="00D00B30"/>
    <w:rsid w:val="00D00F97"/>
    <w:rsid w:val="00D0390F"/>
    <w:rsid w:val="00D1032D"/>
    <w:rsid w:val="00D122AB"/>
    <w:rsid w:val="00D13725"/>
    <w:rsid w:val="00D1700A"/>
    <w:rsid w:val="00D2172C"/>
    <w:rsid w:val="00D35655"/>
    <w:rsid w:val="00D3705F"/>
    <w:rsid w:val="00D432EC"/>
    <w:rsid w:val="00D47897"/>
    <w:rsid w:val="00D53875"/>
    <w:rsid w:val="00D606CE"/>
    <w:rsid w:val="00D64F4F"/>
    <w:rsid w:val="00D65305"/>
    <w:rsid w:val="00D744D9"/>
    <w:rsid w:val="00D96DA9"/>
    <w:rsid w:val="00DA6C2A"/>
    <w:rsid w:val="00DC4A50"/>
    <w:rsid w:val="00DD4D79"/>
    <w:rsid w:val="00DD5DEA"/>
    <w:rsid w:val="00DE1D80"/>
    <w:rsid w:val="00E007B3"/>
    <w:rsid w:val="00E01CF6"/>
    <w:rsid w:val="00E234CF"/>
    <w:rsid w:val="00E47451"/>
    <w:rsid w:val="00E74487"/>
    <w:rsid w:val="00E83825"/>
    <w:rsid w:val="00E92345"/>
    <w:rsid w:val="00EA0874"/>
    <w:rsid w:val="00EB3C96"/>
    <w:rsid w:val="00EE376E"/>
    <w:rsid w:val="00EE7E97"/>
    <w:rsid w:val="00EF0AC2"/>
    <w:rsid w:val="00EF2A09"/>
    <w:rsid w:val="00F00F28"/>
    <w:rsid w:val="00F0234F"/>
    <w:rsid w:val="00F07F24"/>
    <w:rsid w:val="00F121AA"/>
    <w:rsid w:val="00F12514"/>
    <w:rsid w:val="00F15910"/>
    <w:rsid w:val="00F1693C"/>
    <w:rsid w:val="00F17D6F"/>
    <w:rsid w:val="00F32C29"/>
    <w:rsid w:val="00F35A2F"/>
    <w:rsid w:val="00F526AE"/>
    <w:rsid w:val="00F67F79"/>
    <w:rsid w:val="00F716E5"/>
    <w:rsid w:val="00F759F4"/>
    <w:rsid w:val="00F80B6C"/>
    <w:rsid w:val="00F85F40"/>
    <w:rsid w:val="00FA104E"/>
    <w:rsid w:val="00FD391F"/>
    <w:rsid w:val="00FD69F4"/>
    <w:rsid w:val="00FF3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8FDA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29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2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8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15</cp:revision>
  <dcterms:created xsi:type="dcterms:W3CDTF">2019-04-25T14:05:00Z</dcterms:created>
  <dcterms:modified xsi:type="dcterms:W3CDTF">2020-03-13T07:51:00Z</dcterms:modified>
</cp:coreProperties>
</file>